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215AD" w14:textId="77777777" w:rsidR="00184392" w:rsidRDefault="00184392" w:rsidP="001843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s</w:t>
      </w:r>
    </w:p>
    <w:p w14:paraId="7B166656" w14:textId="77777777" w:rsidR="00184392" w:rsidRPr="00AD18E3" w:rsidRDefault="00184392" w:rsidP="00184392">
      <w:pPr>
        <w:spacing w:after="120" w:line="240" w:lineRule="auto"/>
        <w:jc w:val="center"/>
        <w:rPr>
          <w:rFonts w:ascii="Times New Roman" w:hAnsi="Times New Roman" w:cs="Times New Roman"/>
        </w:rPr>
      </w:pPr>
      <w:r w:rsidRPr="00AD18E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AD18E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nimal weigh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89"/>
        <w:gridCol w:w="907"/>
        <w:gridCol w:w="1300"/>
        <w:gridCol w:w="1300"/>
        <w:gridCol w:w="1301"/>
      </w:tblGrid>
      <w:tr w:rsidR="00184392" w:rsidRPr="00230A74" w14:paraId="7807A0BE" w14:textId="77777777" w:rsidTr="00397FF9">
        <w:trPr>
          <w:jc w:val="center"/>
        </w:trPr>
        <w:tc>
          <w:tcPr>
            <w:tcW w:w="1089" w:type="dxa"/>
            <w:vMerge w:val="restart"/>
            <w:shd w:val="clear" w:color="auto" w:fill="auto"/>
            <w:vAlign w:val="center"/>
          </w:tcPr>
          <w:p w14:paraId="2560DEF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10557408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imalN</w:t>
            </w: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umber</w:t>
            </w:r>
            <w:proofErr w:type="spellEnd"/>
          </w:p>
        </w:tc>
        <w:tc>
          <w:tcPr>
            <w:tcW w:w="3901" w:type="dxa"/>
            <w:gridSpan w:val="3"/>
            <w:shd w:val="clear" w:color="auto" w:fill="auto"/>
            <w:vAlign w:val="center"/>
          </w:tcPr>
          <w:p w14:paraId="39511E63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Body Weight (kg)</w:t>
            </w:r>
          </w:p>
        </w:tc>
      </w:tr>
      <w:tr w:rsidR="00184392" w:rsidRPr="00230A74" w14:paraId="3C239FEA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57AE7EA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C3CA5A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DABD63B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Pretreatment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44651C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8BB150E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 14</w:t>
            </w:r>
          </w:p>
        </w:tc>
      </w:tr>
      <w:tr w:rsidR="00184392" w:rsidRPr="00230A74" w14:paraId="5EFC6602" w14:textId="77777777" w:rsidTr="00397FF9">
        <w:trPr>
          <w:jc w:val="center"/>
        </w:trPr>
        <w:tc>
          <w:tcPr>
            <w:tcW w:w="1089" w:type="dxa"/>
            <w:vMerge w:val="restart"/>
            <w:shd w:val="clear" w:color="auto" w:fill="auto"/>
            <w:vAlign w:val="center"/>
          </w:tcPr>
          <w:p w14:paraId="3DBAA82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CD1B955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9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4BFD19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DD7596D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98E9BD1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184392" w:rsidRPr="00230A74" w14:paraId="609A5A9A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13E246B4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ABF110C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8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EFDF943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0505B81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5D3276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184392" w:rsidRPr="00230A74" w14:paraId="220F7E17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1C929FC9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008B3B1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7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8E266B1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8A628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7F2A0CC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184392" w:rsidRPr="00230A74" w14:paraId="084D51E8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4764F2E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6C64FE6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7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0F3D9D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5F8B1D2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0CA9F4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184392" w:rsidRPr="00230A74" w14:paraId="1A07DA38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194BEAAE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076CDEF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7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8C7108F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7D30368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536953C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184392" w:rsidRPr="00230A74" w14:paraId="6AF1D53C" w14:textId="77777777" w:rsidTr="00397FF9">
        <w:trPr>
          <w:jc w:val="center"/>
        </w:trPr>
        <w:tc>
          <w:tcPr>
            <w:tcW w:w="1089" w:type="dxa"/>
            <w:vMerge w:val="restart"/>
            <w:shd w:val="clear" w:color="auto" w:fill="auto"/>
            <w:vAlign w:val="center"/>
          </w:tcPr>
          <w:p w14:paraId="3A4B4B65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5982C3E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8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9E63C75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0AA511C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0F67BA2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184392" w:rsidRPr="00230A74" w14:paraId="1D24ABF7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5A8E416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E6FE7C2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8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61AC11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B6D5683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C9C8EF1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184392" w:rsidRPr="00230A74" w14:paraId="4DB29903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22E5D25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5C207A6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8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FAC5B2C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232881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79BC3C8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184392" w:rsidRPr="00230A74" w14:paraId="6922A3AA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57A4DB42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A7C64A4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7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12DD679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689B335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BACA42A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184392" w:rsidRPr="00230A74" w14:paraId="3EB60FB7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70EDAABD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8BC09C5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7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CFC72D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E18BF73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67557CC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184392" w:rsidRPr="00230A74" w14:paraId="31F9F80C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6985BAD1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A5CCDE0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7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552DE11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71E2E42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BE16C0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184392" w:rsidRPr="00230A74" w14:paraId="07945671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5DADC457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E523198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6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24574F3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DA47B4D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A1AF776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184392" w:rsidRPr="00230A74" w14:paraId="582A2F51" w14:textId="77777777" w:rsidTr="00397FF9">
        <w:trPr>
          <w:jc w:val="center"/>
        </w:trPr>
        <w:tc>
          <w:tcPr>
            <w:tcW w:w="1089" w:type="dxa"/>
            <w:vMerge/>
            <w:shd w:val="clear" w:color="auto" w:fill="auto"/>
            <w:vAlign w:val="center"/>
          </w:tcPr>
          <w:p w14:paraId="60C4E818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D08BFA6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1747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3AD48D3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9CFBADE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140A5EB" w14:textId="77777777" w:rsidR="00184392" w:rsidRPr="00230A74" w:rsidRDefault="00184392" w:rsidP="00397FF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A74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</w:tbl>
    <w:p w14:paraId="65661582" w14:textId="77777777" w:rsidR="00424A03" w:rsidRDefault="00424A03"/>
    <w:sectPr w:rsidR="00424A03" w:rsidSect="009E0FB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065FB" w14:textId="77777777" w:rsidR="000C10FC" w:rsidRDefault="000C10FC">
      <w:pPr>
        <w:spacing w:after="0" w:line="240" w:lineRule="auto"/>
      </w:pPr>
      <w:r>
        <w:separator/>
      </w:r>
    </w:p>
  </w:endnote>
  <w:endnote w:type="continuationSeparator" w:id="0">
    <w:p w14:paraId="38B62C15" w14:textId="77777777" w:rsidR="000C10FC" w:rsidRDefault="000C1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0882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718BA" w14:textId="77777777" w:rsidR="00B33C5D" w:rsidRDefault="001843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184392">
          <w:rPr>
            <w:rFonts w:ascii="Times New Roman" w:hAnsi="Times New Roman" w:cs="Times New Roman"/>
            <w:noProof/>
            <w:sz w:val="24"/>
            <w:szCs w:val="24"/>
          </w:rPr>
          <w:t>1</w:t>
        </w:r>
        <w:r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C4C4B20" w14:textId="77777777" w:rsidR="00B33C5D" w:rsidRDefault="000C1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32AEC" w14:textId="77777777" w:rsidR="000C10FC" w:rsidRDefault="000C10FC">
      <w:pPr>
        <w:spacing w:after="0" w:line="240" w:lineRule="auto"/>
      </w:pPr>
      <w:r>
        <w:separator/>
      </w:r>
    </w:p>
  </w:footnote>
  <w:footnote w:type="continuationSeparator" w:id="0">
    <w:p w14:paraId="2E842C65" w14:textId="77777777" w:rsidR="000C10FC" w:rsidRDefault="000C1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F14F9" w14:textId="77777777" w:rsidR="00B33C5D" w:rsidRDefault="00184392">
    <w:pPr>
      <w:pStyle w:val="Header"/>
      <w:jc w:val="right"/>
    </w:pPr>
    <w:r>
      <w:t xml:space="preserve">Spirio et al. </w:t>
    </w:r>
    <w:sdt>
      <w:sdtPr>
        <w:id w:val="-180530417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4784599E" w14:textId="77777777" w:rsidR="00B33C5D" w:rsidRDefault="000C10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4392"/>
    <w:rsid w:val="000C10FC"/>
    <w:rsid w:val="00184392"/>
    <w:rsid w:val="00424A03"/>
    <w:rsid w:val="009E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03EDC"/>
  <w15:docId w15:val="{A7DA36B1-22FC-49B4-B0F1-912744DB3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392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392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184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392"/>
    <w:rPr>
      <w:rFonts w:eastAsia="Batang"/>
    </w:rPr>
  </w:style>
  <w:style w:type="character" w:styleId="LineNumber">
    <w:name w:val="line number"/>
    <w:basedOn w:val="DefaultParagraphFont"/>
    <w:uiPriority w:val="99"/>
    <w:semiHidden/>
    <w:unhideWhenUsed/>
    <w:rsid w:val="00184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David-Anthony Gordon</cp:lastModifiedBy>
  <cp:revision>2</cp:revision>
  <dcterms:created xsi:type="dcterms:W3CDTF">2021-09-24T00:53:00Z</dcterms:created>
  <dcterms:modified xsi:type="dcterms:W3CDTF">2021-11-26T15:21:00Z</dcterms:modified>
</cp:coreProperties>
</file>